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File S1</w:t>
      </w:r>
    </w:p>
    <w:p>
      <w:pPr>
        <w:pStyle w:val="Normal"/>
        <w:spacing w:lineRule="auto" w:line="360" w:before="0" w:after="0"/>
        <w:jc w:val="center"/>
        <w:rPr/>
      </w:pPr>
      <w:r>
        <w:rPr>
          <w:rFonts w:cs="Times New Roman" w:ascii="Times New Roman" w:hAnsi="Times New Roman"/>
          <w:b/>
          <w:sz w:val="24"/>
          <w:szCs w:val="24"/>
        </w:rPr>
        <w:t xml:space="preserve">Drug Targets for Cell Cycle dysregulators in Leukemogenesis: </w:t>
      </w:r>
      <w:r>
        <w:rPr>
          <w:rFonts w:cs="Times New Roman" w:ascii="Times New Roman" w:hAnsi="Times New Roman"/>
          <w:b/>
          <w:i/>
          <w:sz w:val="24"/>
          <w:szCs w:val="24"/>
        </w:rPr>
        <w:t>in silico</w:t>
      </w:r>
      <w:r>
        <w:rPr>
          <w:rFonts w:cs="Times New Roman" w:ascii="Times New Roman" w:hAnsi="Times New Roman"/>
          <w:b/>
          <w:sz w:val="24"/>
          <w:szCs w:val="24"/>
        </w:rPr>
        <w:t xml:space="preserve"> docking studies</w:t>
      </w:r>
    </w:p>
    <w:p>
      <w:pPr>
        <w:pStyle w:val="Normal"/>
        <w:spacing w:lineRule="auto" w:line="36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Archana Jayaraman</w:t>
      </w:r>
      <w:r>
        <w:rPr>
          <w:rFonts w:cs="Times New Roman" w:ascii="Times New Roman" w:hAnsi="Times New Roman"/>
          <w:sz w:val="24"/>
          <w:szCs w:val="24"/>
          <w:vertAlign w:val="superscript"/>
        </w:rPr>
        <w:t>1</w:t>
      </w:r>
      <w:r>
        <w:rPr>
          <w:rFonts w:cs="Times New Roman" w:ascii="Times New Roman" w:hAnsi="Times New Roman"/>
          <w:sz w:val="24"/>
          <w:szCs w:val="24"/>
        </w:rPr>
        <w:t>, Kaiser Jamil</w:t>
      </w:r>
      <w:r>
        <w:rPr>
          <w:rFonts w:cs="Times New Roman" w:ascii="Times New Roman" w:hAnsi="Times New Roman"/>
          <w:sz w:val="24"/>
          <w:szCs w:val="24"/>
          <w:vertAlign w:val="superscript"/>
        </w:rPr>
        <w:t>1,*</w:t>
      </w:r>
    </w:p>
    <w:p>
      <w:pPr>
        <w:pStyle w:val="Normal"/>
        <w:spacing w:lineRule="auto" w:line="360" w:before="0" w:after="0"/>
        <w:jc w:val="center"/>
        <w:rPr/>
      </w:pPr>
      <w:r>
        <w:rPr>
          <w:rFonts w:cs="Times New Roman" w:ascii="Times New Roman" w:hAnsi="Times New Roman"/>
          <w:sz w:val="24"/>
          <w:szCs w:val="24"/>
          <w:vertAlign w:val="superscript"/>
        </w:rPr>
        <w:t>1</w:t>
      </w:r>
      <w:r>
        <w:rPr>
          <w:rFonts w:cs="Times New Roman" w:ascii="Times New Roman" w:hAnsi="Times New Roman"/>
          <w:sz w:val="24"/>
          <w:szCs w:val="24"/>
        </w:rPr>
        <w:t>Centre for Biotechnology and Bioinformatics, School of Life Sciences, Jawaharlal Nehru Institute of Advanced Studies, Secunderabad, Andhra Pradesh, India</w:t>
      </w:r>
    </w:p>
    <w:p>
      <w:pPr>
        <w:pStyle w:val="Normal"/>
        <w:spacing w:lineRule="auto" w:line="360" w:before="0" w:after="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sz w:val="24"/>
          <w:szCs w:val="24"/>
        </w:rPr>
      </w:pPr>
      <w:r>
        <w:rPr>
          <w:rFonts w:cs="Times New Roman" w:ascii="Times New Roman" w:hAnsi="Times New Roman"/>
          <w:b/>
          <w:sz w:val="24"/>
          <w:szCs w:val="24"/>
        </w:rPr>
        <w:t>Table S1. Ligands used for docking*</w:t>
      </w:r>
    </w:p>
    <w:tbl>
      <w:tblPr>
        <w:tblW w:w="7848" w:type="dxa"/>
        <w:jc w:val="left"/>
        <w:tblInd w:w="-113" w:type="dxa"/>
        <w:tblLayout w:type="fixed"/>
        <w:tblCellMar>
          <w:top w:w="0" w:type="dxa"/>
          <w:left w:w="108" w:type="dxa"/>
          <w:bottom w:w="0" w:type="dxa"/>
          <w:right w:w="108" w:type="dxa"/>
        </w:tblCellMar>
      </w:tblPr>
      <w:tblGrid>
        <w:gridCol w:w="1227"/>
        <w:gridCol w:w="1403"/>
        <w:gridCol w:w="3403"/>
        <w:gridCol w:w="1815"/>
      </w:tblGrid>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No.</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ubChem id</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rug Nam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CNE1</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23599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yostatin-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7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diindolylmetha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2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0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698</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nipos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607</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rys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796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3028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D033299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5940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dirub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74768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ZD5438</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88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dimethoxyflavo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18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94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86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l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749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951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urcum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891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lic Acid</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5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erbe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4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frol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5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nguina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25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urospo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1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45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mvastat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72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mma-Tocopher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899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lymar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60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icale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31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clitaxel</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83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ndes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6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DK6</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23599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yostatin-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7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diindolylmetha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2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0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698</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nipos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796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3028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D033299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5940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dirub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74768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ZD5438</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607</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rys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88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dimethoxyflavo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18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94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86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l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749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951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urcum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891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212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curs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044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acet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044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igen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61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set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2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4930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inopurvalan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04612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MBL215803</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20289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ikosaponin A</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80009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MBL1230169</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55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libin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31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clitaxel</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83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ndes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CND3</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7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diindolylmetha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2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0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698</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nipos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88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dimethoxyflavo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18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94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86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l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749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951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urcum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891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607</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rys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796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3028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D033299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5940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dirub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74768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ZD5438</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23599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yostatin-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1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yproheptad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97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etulinic acid</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3298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1416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80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teos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7775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VP BEZ235</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21171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libin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29523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pamyc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034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ercet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31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clitaxel</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83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ndes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CND1</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7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diindolylmetha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2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0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698</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nipos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88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dimethoxyflavo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18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94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86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l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749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951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urcum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891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607</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rys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796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3028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D033299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5940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dirub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74768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ZD5438</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23599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yostatin-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78</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thacrynic Acid</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31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clitaxel</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46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topos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25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urospo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1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995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dihydroxy-3,6,7,8,4'-pentamethoxyflavo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621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rvalanol A</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899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lymar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3298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1416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42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hydroxycoumar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60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icale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708</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idze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2772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rcyriaflavin A</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3028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D033299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97847</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mide Analog 1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ncrist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83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ndes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DK2</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92635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CH727965_dinaciclib</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7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diindolylmetha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2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0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698</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nipos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88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dimethoxyflavo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18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94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86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el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749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951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urcum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891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607</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rys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796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3028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D033299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5940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dirub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74768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ZD5438</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23599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yostatin-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08</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55</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1755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riolin B</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72798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riolin 3</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24996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MBL180045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13816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E)-(6-hydroxy-2-oxo-1,2-dihydropyridin- 3-yl)diazenyl] benzenesulfonam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180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teos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034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ercet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035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scovit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12501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MBL1234833</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8500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GB 286638</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27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hydroxystaurospo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31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clitaxel</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83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ndes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CNA1</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23599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yostatin-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8796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3028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D033299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5940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dirub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74768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ZD5438</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02031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7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diindolylmetha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2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03</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698</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niposid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88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dimethoxyflavo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18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941</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862</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larab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749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9516</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urcumin</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8910</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0355</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Roscovitine</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w:t>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314</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clitaxel</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839</w:t>
            </w:r>
          </w:p>
        </w:tc>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ndesine</w:t>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0"/>
          <w:szCs w:val="20"/>
        </w:rPr>
      </w:pPr>
      <w:r>
        <w:rPr>
          <w:rFonts w:cs="Times New Roman" w:ascii="Times New Roman" w:hAnsi="Times New Roman"/>
          <w:sz w:val="24"/>
          <w:szCs w:val="24"/>
        </w:rPr>
        <w:t>*</w:t>
      </w:r>
      <w:r>
        <w:rPr>
          <w:rFonts w:cs="Times New Roman" w:ascii="Times New Roman" w:hAnsi="Times New Roman"/>
          <w:sz w:val="20"/>
          <w:szCs w:val="20"/>
        </w:rPr>
        <w:t xml:space="preserve">The drugs without references were retrieved from </w:t>
      </w:r>
      <w:r>
        <w:fldChar w:fldCharType="begin"/>
      </w:r>
      <w:r>
        <w:rPr>
          <w:rStyle w:val="InternetLink"/>
          <w:sz w:val="20"/>
          <w:szCs w:val="20"/>
          <w:rFonts w:cs="Times New Roman" w:ascii="Times New Roman" w:hAnsi="Times New Roman"/>
        </w:rPr>
        <w:instrText xml:space="preserve"> HYPERLINK "http://www.cancer.gov/cancertopics/druginfo/ leukemia" \l "dal1"</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http://www.cancer.gov/cancertopics/druginfo/ leukemia#dal1</w:t>
      </w:r>
      <w:r>
        <w:rPr>
          <w:rStyle w:val="InternetLink"/>
          <w:sz w:val="20"/>
          <w:szCs w:val="20"/>
          <w:rFonts w:cs="Times New Roman" w:ascii="Times New Roman" w:hAnsi="Times New Roman"/>
        </w:rPr>
        <w:fldChar w:fldCharType="end"/>
      </w:r>
      <w:r>
        <w:rPr>
          <w:rFonts w:cs="Times New Roman" w:ascii="Times New Roman" w:hAnsi="Times New Roman"/>
          <w:sz w:val="20"/>
          <w:szCs w:val="20"/>
        </w:rPr>
        <w:t xml:space="preserve">; </w:t>
      </w:r>
      <w:hyperlink r:id="rId2">
        <w:r>
          <w:rPr>
            <w:rStyle w:val="InternetLink"/>
            <w:rFonts w:cs="Times New Roman" w:ascii="Times New Roman" w:hAnsi="Times New Roman"/>
            <w:sz w:val="20"/>
            <w:szCs w:val="20"/>
          </w:rPr>
          <w:t>www.drugbank.ca</w:t>
        </w:r>
      </w:hyperlink>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eastAsia="Times New Roman" w:cs="Times New Roman" w:ascii="Times New Roman" w:hAnsi="Times New Roman"/>
          <w:b/>
          <w:color w:val="000000"/>
          <w:sz w:val="24"/>
          <w:szCs w:val="24"/>
        </w:rPr>
        <w:t>Supplementary Information:</w:t>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ferences:</w:t>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Ardekani AM, Fard SS, Jeddi-Tehrani M, Ghahremanzade R (2011) Bryostatin-1, Fenretinide and 1α,25 (OH)(2)D(3) Induce Growth Inhibition, Apoptosis and Differentiation in T and B Cell-Derived Acute Lymphoblastic Leukemia Cell Lines (CCRF-CEM and Nalm-6). Avicenna J Med Biotechnol 3:177-1793.</w:t>
      </w:r>
    </w:p>
    <w:p>
      <w:pPr>
        <w:pStyle w:val="Normal"/>
        <w:numPr>
          <w:ilvl w:val="0"/>
          <w:numId w:val="2"/>
        </w:numPr>
        <w:spacing w:lineRule="auto" w:line="360" w:before="0" w:after="0"/>
        <w:jc w:val="both"/>
        <w:rPr/>
      </w:pPr>
      <w:r>
        <w:rPr>
          <w:rFonts w:cs="Times New Roman" w:ascii="Times New Roman" w:hAnsi="Times New Roman"/>
          <w:bCs/>
          <w:sz w:val="24"/>
          <w:szCs w:val="24"/>
        </w:rPr>
        <w:t xml:space="preserve">Stockwell SR, Platt G, Barrie SE, Zoumpoulidou G, Te Poele RH, et al. (2012) Mechanism-based screen for G1/S checkpoint activators identifies a selective activator of EIF2AK3/PERK signalling. PLoS One 7:e28568.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sz w:val="24"/>
          <w:szCs w:val="24"/>
        </w:rPr>
        <w:t>Shorey LE, Hagman AM, Williams DE, Ho E, Dashwood RH, Benninghoff AD (2012) 3,3'-Diindolylmethane induces G1 arrest and apoptosis in human acute T-cell lymphoblastic leukemia cells. PLoS One 7:e34975.</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ivera GK, Evans WE (1992). Clinical trials of teniposide (VM-26) in childhood acute lymphocytic leukemia. Semin Oncol 19:51-8.</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Joyce MJ, Pollock BH, Devidas M, Buchanan GR, Camitta B (2013) Chemotherapy for initial induction failures in childhood acute lymphoblastic leukemia: a Children's Oncology Group Study (POG 8764). J Pediatr Hematol Oncol 35:32-35.</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Goto H, Yanagimachi M, Goto S, Takeuchi M, Kato H, et al. (2012) Methylated chrysin reduced cell proliferation, but antagonized cytotoxicity of other anticancer drugs in acute lymphoblastic leukemia. Anticancer Drugs 23:417-425. </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Karp JE, Smith BD, Resar LS, Greer JM, Blackford A, et al. (2011) Phase 1 and pharmacokinetic study of bolus-infusion flavopiridol followed by cytosine arabinoside and mitoxantrone for acute leukemias. Blood 117:3302-3310.</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Kuo TC, Chavarria-Smith JE, Huang D, Schlissel MS (2011) Forced expression of cyclin-dependent kinase 6 confers resistance of pro-B acute lymphocytic leukemia to Gleevec treatment. Mol Cell Biol 31:2566-2576.</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Kim SH, Choi SJ, Kim YC, Kuh HJ (2009) Anti-tumor activity of noble indirubin derivatives in human solid tumor models in vitro. Arch Pharm Res 32:915-922.</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Byth KF, Thomas A, Hughes G, Forder C, McGregor A, et al. (2009) AZD5438, a potent oral inhibitor of cyclin-dependent kinases 1, 2, and 9, leads to pharmacodynamic changes and potent antitumor effects in human tumor xenografts. Mol Cancer Ther 8:1856-1866.</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Bostrom B, Erdmann G (1993) Cellular pharmacology of 6-mercaptopurine in acute lymphoblastic leukemia. Am J Pediatr Hematol Oncol 15:80-6.</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ggarwal BB, Banerjee S, Bharadwaj U, Sung B, Shishodia S, Sethi G (2007) Curcumin induces the degradation of cyclin E expression through ubiquitin-dependent pathway and up-regulates cyclin-dependent kinase inhibitors p21 and p27 in multiple human tumor cell lines. Biochem Pharmacol 73:1024-1032. </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Zunino SJ, Storms DH (2006) Resveratrol-induced apoptosis is enhanced in acute lymphoblastic leukemia cells by modulation of the mitochondrial permeability transition pore. Cancer Lett 240:123-134.</w:t>
      </w:r>
    </w:p>
    <w:p>
      <w:pPr>
        <w:pStyle w:val="Normal"/>
        <w:numPr>
          <w:ilvl w:val="0"/>
          <w:numId w:val="2"/>
        </w:numPr>
        <w:spacing w:lineRule="auto" w:line="360" w:before="0" w:after="0"/>
        <w:jc w:val="both"/>
        <w:rPr/>
      </w:pPr>
      <w:r>
        <w:rPr>
          <w:rFonts w:cs="Times New Roman" w:ascii="Times New Roman" w:hAnsi="Times New Roman"/>
          <w:bCs/>
          <w:sz w:val="24"/>
          <w:szCs w:val="24"/>
        </w:rPr>
        <w:t>Yeh RD, Chen JC, Lai TY, Yang JS, Yu CS, et al. (2011) Gallic acid induces G</w:t>
      </w:r>
      <w:r>
        <w:rPr>
          <w:rFonts w:cs="Cambria Math" w:ascii="Cambria Math" w:hAnsi="Cambria Math"/>
          <w:bCs/>
          <w:sz w:val="24"/>
          <w:szCs w:val="24"/>
        </w:rPr>
        <w:t>₀</w:t>
      </w:r>
      <w:r>
        <w:rPr>
          <w:rFonts w:cs="Times New Roman" w:ascii="Times New Roman" w:hAnsi="Times New Roman"/>
          <w:bCs/>
          <w:sz w:val="24"/>
          <w:szCs w:val="24"/>
        </w:rPr>
        <w:t>/G</w:t>
      </w:r>
      <w:r>
        <w:rPr>
          <w:rFonts w:cs="Cambria Math" w:ascii="Cambria Math" w:hAnsi="Cambria Math"/>
          <w:bCs/>
          <w:sz w:val="24"/>
          <w:szCs w:val="24"/>
        </w:rPr>
        <w:t>₁</w:t>
      </w:r>
      <w:r>
        <w:rPr>
          <w:rFonts w:cs="Times New Roman" w:ascii="Times New Roman" w:hAnsi="Times New Roman"/>
          <w:bCs/>
          <w:sz w:val="24"/>
          <w:szCs w:val="24"/>
        </w:rPr>
        <w:t xml:space="preserve"> phase arrest and apoptosis in human leukemia HL-60 cells through inhibiting cyclin D and E, and activating mitochondria-dependent pathway. Anticancer Res 31:2821-2832.</w:t>
      </w:r>
    </w:p>
    <w:p>
      <w:pPr>
        <w:pStyle w:val="Normal"/>
        <w:numPr>
          <w:ilvl w:val="0"/>
          <w:numId w:val="2"/>
        </w:numPr>
        <w:spacing w:lineRule="auto" w:line="360" w:before="0" w:after="0"/>
        <w:jc w:val="both"/>
        <w:rPr/>
      </w:pPr>
      <w:r>
        <w:rPr>
          <w:rFonts w:cs="Times New Roman" w:ascii="Times New Roman" w:hAnsi="Times New Roman"/>
          <w:bCs/>
          <w:sz w:val="24"/>
          <w:szCs w:val="24"/>
        </w:rPr>
        <w:t xml:space="preserve">Mantena SK, Sharma SD, Katiyar SK (2006) Berberine inhibits growth, induces G1 arrest and apoptosis in human epidermoid carcinoma A431 cells by regulating Cdki-Cdk-cyclin cascade, disruption of mitochondrial membrane potential and cleavage of caspase 3 and PARP. Carcinogenesis 27:2018-2027. </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Yu CS, Huang AC, Yang JS, Yu CC, Lin CC, et al. (2012) Safrole induces G0/G1 phase arrest via inhibition of cyclin E and provokes apoptosis through endoplasmic reticulum stress and mitochondrion-dependent pathways in human leukemia HL-60 cells. Anticancer Res 32:1671-1679.</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Adhami VM, Aziz MH, Reagan-Shaw SR, Nihal M, Mukhtar H, Ahmad N (2004) Sanguinarine causes cell cycle blockade and apoptosis of human prostate carcinoma cells via modulation of cyclin kinase inhibitor-cyclin-cyclin-dependent kinase machinery. Mol Cancer Ther 3:933-940.</w:t>
      </w:r>
    </w:p>
    <w:p>
      <w:pPr>
        <w:pStyle w:val="Normal"/>
        <w:numPr>
          <w:ilvl w:val="0"/>
          <w:numId w:val="2"/>
        </w:numPr>
        <w:spacing w:lineRule="auto" w:line="360" w:before="0" w:after="0"/>
        <w:jc w:val="both"/>
        <w:rPr>
          <w:rFonts w:ascii="Times New Roman" w:hAnsi="Times New Roman" w:cs="Times New Roman"/>
          <w:bCs/>
          <w:sz w:val="24"/>
          <w:szCs w:val="24"/>
          <w:u w:val="single"/>
        </w:rPr>
      </w:pPr>
      <w:r>
        <w:rPr>
          <w:rFonts w:cs="Times New Roman" w:ascii="Times New Roman" w:hAnsi="Times New Roman"/>
          <w:bCs/>
          <w:sz w:val="24"/>
          <w:szCs w:val="24"/>
        </w:rPr>
        <w:t>Gong J, Traganos F, Darzynkiewicz Z (1994) Use of the cyclin e restriction point to map cell arrest in g(1)-induced by N-butyrate, cycloheximide, staurosporine, lovastatin, mimosine and quercetin. Int J Oncol 4:803-808.</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Schnier JB, Nishi K, Goodrich DW, Bradbury EM (1996) G1 arrest and down-regulation of cyclin E/cyclin-dependent kinase 2 by the protein kinase inhibitor staurosporine are dependent on the retinoblastoma protein in the bladder carcinoma cell line 5637. Proc Natl Acad Sci USA 93:5941-5946.</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Relja B, Meder F, Wilhelm K, Henrich D, Marzi I, Lehnert M (2010) Simvastatin inhibits cell growth and induces apoptosis and G0/G1 cell cycle arrest in hepatic cancer cells. Int J Mol Med 26:735-741.</w:t>
      </w:r>
    </w:p>
    <w:p>
      <w:pPr>
        <w:pStyle w:val="Normal"/>
        <w:numPr>
          <w:ilvl w:val="0"/>
          <w:numId w:val="2"/>
        </w:numPr>
        <w:spacing w:lineRule="auto" w:line="360" w:before="0" w:after="0"/>
        <w:jc w:val="both"/>
        <w:rPr/>
      </w:pPr>
      <w:r>
        <w:rPr>
          <w:rFonts w:cs="Times New Roman" w:ascii="Times New Roman" w:hAnsi="Times New Roman"/>
          <w:bCs/>
          <w:sz w:val="24"/>
          <w:szCs w:val="24"/>
        </w:rPr>
        <w:t>Torricelli P, Caraglia M, Abbruzzese A, Beninati S (2013) γ-Tocopherol inhibits human prostate cancer cell proliferation by up-regulation of transglutaminase 2 and down-regulation of cyclins. Amino Acids</w:t>
      </w:r>
      <w:r>
        <w:rPr>
          <w:rFonts w:cs="Times New Roman" w:ascii="Times New Roman" w:hAnsi="Times New Roman"/>
          <w:sz w:val="24"/>
          <w:szCs w:val="24"/>
        </w:rPr>
        <w:t xml:space="preserve"> </w:t>
      </w:r>
      <w:r>
        <w:rPr>
          <w:rFonts w:cs="Times New Roman" w:ascii="Times New Roman" w:hAnsi="Times New Roman"/>
          <w:bCs/>
          <w:sz w:val="24"/>
          <w:szCs w:val="24"/>
        </w:rPr>
        <w:t xml:space="preserve">44:45-51. </w:t>
      </w:r>
    </w:p>
    <w:p>
      <w:pPr>
        <w:pStyle w:val="Normal"/>
        <w:numPr>
          <w:ilvl w:val="0"/>
          <w:numId w:val="2"/>
        </w:numPr>
        <w:spacing w:lineRule="auto" w:line="360" w:before="0" w:after="0"/>
        <w:jc w:val="both"/>
        <w:rPr/>
      </w:pPr>
      <w:r>
        <w:rPr>
          <w:rFonts w:cs="Times New Roman" w:ascii="Times New Roman" w:hAnsi="Times New Roman"/>
          <w:bCs/>
          <w:sz w:val="24"/>
          <w:szCs w:val="24"/>
        </w:rPr>
        <w:t xml:space="preserve">Chen CH, Huang TS, Wong CH, Hong CL, Tsai YH, et al. (2009) Synergistic anti-cancer effect of baicalein and silymarin on human hepatoma HepG2 Cells. Food Chem Toxicol 47:638-644.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Yim D, Singh RP, Agarwal C, Lee S, Chi H, Agarwal R (2005) A novel anticancer agent, decursin, induces G1 arrest and apoptosis in human prostate carcinoma cells. Cancer Res 65:1035-1044.</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Singh RP, Agrawal P, Yim D, Agarwal C, Agarwal R (2005) Acacetin inhibits cell growth and cell cycle progression, and induces apoptosis in human prostate cancer cells: structure-activity relationship with linarin and linarin acetate. Carcinogenesis 26:845-854.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Khuntawee W, Rungrotmongkol T, Hannongbua S (2012) Molecular dynamic behavior and binding affinity of flavonoid analogues to the cyclin dependent kinase 6/cyclin D complex. J Chem Inf Model 52:76-83.</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Lu H, Chang DJ, Baratte B, Meijer L, Schulze-Gahmen U (2005) Crystal structure of a human cyclin-dependent kinase 6 complex with a flavonol inhibitor, fisetin. J Med Chem 48:737-743.</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Lu H, Schulze-Gahmen U (2006) Toward understanding the structural basis of cyclin-dependent kinase 6 specific inhibition. J Med Chem 49:3826-3831.</w:t>
      </w:r>
    </w:p>
    <w:p>
      <w:pPr>
        <w:pStyle w:val="Normal"/>
        <w:numPr>
          <w:ilvl w:val="0"/>
          <w:numId w:val="2"/>
        </w:numPr>
        <w:spacing w:lineRule="auto" w:line="360" w:before="0" w:after="0"/>
        <w:jc w:val="both"/>
        <w:rPr/>
      </w:pPr>
      <w:r>
        <w:rPr>
          <w:rFonts w:cs="Times New Roman" w:ascii="Times New Roman" w:hAnsi="Times New Roman"/>
          <w:sz w:val="24"/>
          <w:szCs w:val="24"/>
        </w:rPr>
        <w:t xml:space="preserve">Kawanishi N, Sugimoto T, Shibata J, Nakamura K, Masutani K, et al. (2006) Structure-based drug design of a highly potent CDK1,2,4,6 inhibitor with novel macrocyclic quinoxalin-2-one structure. Bioorg Med Chem Lett 16:5122-5126.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Sun Y, Cai TT, Zhou XB, Xu Q (2009) Saikosaponin a inhibits the proliferation and activation of T cells through cell cycle arrest and induction of apoptosis. Int Immunopharmacol 9:978-983.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Cho YS, Borland M, Brain C, Chen CH, Cheng H, et al. (2010) 4-(Pyrazol-4-yl)-pyrimidines as selective inhibitors of cyclin-dependent kinase 4/6. J Med Chem 53:7938-7957.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Zi X, Agarwal R (1999) Silibinin decreases prostate-specific antigen with cell growth inhibition via G1 arrest, leading to differentiation of prostate carcinoma cells: implications for prostate cancer intervention. Proc Natl Acad Sci USA 96:7490-7495.</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Mao X, Liang SB, Hurren R, Gronda M, Chow S, et al. (2008) Cyproheptadine displays preclinical activity in myeloma and leukemia. Blood 112:760-769.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Chen Z, Wu Q, Chen Y, He J (2008) Effects of betulinic acid on proliferation and apoptosis in Jurkat cells and its in vitro mechanism. J Huazhong Univ Sci Technolog Med Sci 28:634-638. </w:t>
      </w:r>
    </w:p>
    <w:p>
      <w:pPr>
        <w:pStyle w:val="Normal"/>
        <w:numPr>
          <w:ilvl w:val="0"/>
          <w:numId w:val="2"/>
        </w:numPr>
        <w:spacing w:lineRule="auto" w:line="360" w:before="0" w:after="0"/>
        <w:jc w:val="both"/>
        <w:rPr/>
      </w:pPr>
      <w:r>
        <w:rPr>
          <w:rFonts w:cs="Times New Roman" w:ascii="Times New Roman" w:hAnsi="Times New Roman"/>
          <w:sz w:val="24"/>
          <w:szCs w:val="24"/>
        </w:rPr>
        <w:t xml:space="preserve">Mao X, Cao B, Wood TE, Hurren R, Tong J, et al. (2011) A small-molecule inhibitor of D-cyclin transactivation displays preclinical efficacy in myeloma and leukemia via phosphoinositide 3-kinase pathway. Blood 117:1986-1997.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sz w:val="24"/>
          <w:szCs w:val="24"/>
        </w:rPr>
        <w:t>Lee KW, Kim HJ, Lee YS, Park HJ, Choi JW, et al. (2007) Acteoside inhibits human promyelocytic HL-60 leukemia cell proliferation via inducing cell cycle arrest at G0/G1 phase and differentiation into monocyte. Carcinogenesis 28:1928-1936.</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Schult C, Dahlhaus M, Glass A, Fischer K, Lange S, et al. (2012) The dual kinase inhibitor NVP-BEZ235 in combination with cytotoxic drugs exerts anti-proliferative activity towards acute lymphoblastic leukemia cells. Anticancer Res 32:463-474.</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Hleb M, Murphy S, Wagner EF, Hanna NN, Sharma N, et al. (2004) Evidence for cyclin D3 as a novel target of rapamycin in human T lymphocytes. J Biol Chem 279:31948-31955.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Nair HK, Rao KV, Aalinkeel R, Mahajan S, Chawda R, Schwartz SA (2004) Inhibition of prostate cancer cell colony formation by the flavonoid quercetin correlates with modulation of specific regulatory genes. Clin Diagn Lab Immunol 11:63-69.</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Lu D, Liu JX, Endo T, Zhou H, Yao S, et al. (2009) Ethacrynic acid exhibits selective toxicity to chronic lymphocytic leukemia cells by inhibition of the Wnt/beta-catenin pathway. PLoS One 4:e8294. </w:t>
      </w:r>
    </w:p>
    <w:p>
      <w:pPr>
        <w:pStyle w:val="Normal"/>
        <w:numPr>
          <w:ilvl w:val="0"/>
          <w:numId w:val="2"/>
        </w:numPr>
        <w:spacing w:lineRule="auto" w:line="360" w:before="0" w:after="0"/>
        <w:jc w:val="both"/>
        <w:rPr/>
      </w:pPr>
      <w:r>
        <w:rPr>
          <w:rFonts w:cs="Times New Roman" w:ascii="Times New Roman" w:hAnsi="Times New Roman"/>
          <w:sz w:val="24"/>
          <w:szCs w:val="24"/>
        </w:rPr>
        <w:t xml:space="preserve">Gamazon ER, Huang RS, Dolan ME, Cox NJ (2011) Copy number polymorphisms and anticancer pharmacogenomics. Genome Biol 12:R46. </w:t>
      </w:r>
    </w:p>
    <w:p>
      <w:pPr>
        <w:pStyle w:val="Normal"/>
        <w:numPr>
          <w:ilvl w:val="0"/>
          <w:numId w:val="2"/>
        </w:numPr>
        <w:spacing w:lineRule="auto" w:line="360" w:before="0" w:after="0"/>
        <w:jc w:val="both"/>
        <w:rPr/>
      </w:pPr>
      <w:r>
        <w:rPr>
          <w:rFonts w:cs="Times New Roman" w:ascii="Times New Roman" w:hAnsi="Times New Roman"/>
          <w:sz w:val="24"/>
          <w:szCs w:val="24"/>
        </w:rPr>
        <w:t>Phromnoi K, Reuter S, Sung B, Limtrakul P, Aggarwal BB (2010) A Dihydroxy-pentamethoxyflavone from Gardenia obtusifolia suppresses proliferation and promotes apoptosis of tumor cells through modulation of multiple cell signaling pathways. Anticancer Res 30:3599-3610.</w:t>
      </w:r>
    </w:p>
    <w:p>
      <w:pPr>
        <w:pStyle w:val="Normal"/>
        <w:numPr>
          <w:ilvl w:val="0"/>
          <w:numId w:val="2"/>
        </w:numPr>
        <w:spacing w:lineRule="auto" w:line="360" w:before="0" w:after="0"/>
        <w:jc w:val="both"/>
        <w:rPr/>
      </w:pPr>
      <w:r>
        <w:rPr>
          <w:rFonts w:cs="Times New Roman" w:ascii="Times New Roman" w:hAnsi="Times New Roman"/>
          <w:sz w:val="24"/>
          <w:szCs w:val="24"/>
        </w:rPr>
        <w:t>Villerbu N, Gaben AM, Redeuilh G, Mester J (2002) Cellular effects of purvalanol A: a specific inhibitor of cyclin-dependent kinase activities. Int J Cancer 97:761-769.</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Jiménez-Orozco FA, López-González JS, Nieto-Rodriguez A, Velasco-Velázquez MA, Molina-Guarneros JA, et al. (2001) Decrease of cyclin D1 in the human lung adenocarcinoma cell line A-427 by 7-hydroxycoumarin. Lung Cancer 34:185-194.</w:t>
      </w:r>
    </w:p>
    <w:p>
      <w:pPr>
        <w:pStyle w:val="Normal"/>
        <w:numPr>
          <w:ilvl w:val="0"/>
          <w:numId w:val="2"/>
        </w:numPr>
        <w:spacing w:lineRule="auto" w:line="360" w:before="0" w:after="0"/>
        <w:jc w:val="both"/>
        <w:rPr/>
      </w:pPr>
      <w:r>
        <w:rPr>
          <w:rFonts w:cs="Times New Roman" w:ascii="Times New Roman" w:hAnsi="Times New Roman"/>
          <w:sz w:val="24"/>
          <w:szCs w:val="24"/>
        </w:rPr>
        <w:t xml:space="preserve">Choi EJ, Kim GH (2008) Daidzein causes cell cycle arrest at the G1 and G2/M phases in human breast cancer MCF-7 and MDA-MB-453 cells. Phytomedicine 15:683-690. </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anchez-Martinez C, Shih C, Faul MM, Zhu G, Paal M, et al. (2003) Aryl[a]pyrrolo[3,4-c]carbazoles as selective cyclin D1-CDK4 inhibitors. Bioorg Med Chem Lett 13:3835-3839.</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Parry D, Guzi T, Shanahan F, Davis N, Prabhavalkar D, et al. (2010) Dinaciclib (SCH 727965), a novel and potent cyclin-dependent kinase inhibitor. Mol Cancer Ther 9:2344-2353. </w:t>
      </w:r>
    </w:p>
    <w:p>
      <w:pPr>
        <w:pStyle w:val="Normal"/>
        <w:numPr>
          <w:ilvl w:val="0"/>
          <w:numId w:val="2"/>
        </w:numPr>
        <w:spacing w:lineRule="auto" w:line="360" w:before="0" w:after="0"/>
        <w:jc w:val="both"/>
        <w:rPr/>
      </w:pPr>
      <w:r>
        <w:rPr>
          <w:rFonts w:cs="Times New Roman" w:ascii="Times New Roman" w:hAnsi="Times New Roman"/>
          <w:sz w:val="24"/>
          <w:szCs w:val="24"/>
        </w:rPr>
        <w:t>Clare PM, Poorman RA, Kelley LC, Watenpaugh KD, Bannow CA, Leach KL (2001) The cyclin-dependent kinases cdk2 and cdk5 act by a random, anticooperative kinetic mechanism. J Biol Chem 276:48292-48299.</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Simone M, Erba E, Damia G, Vikhanskaya F, Di Francesco AM, et al. (2005) Variolin B and its derivate deoxy-variolin B: new marine natural compounds with cyclin-dependent kinase inhibitor activity. Eur J Cancer 41:2366-2377. </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Bettayeb K, Tirado OM, Marionneau-Lambot S, Ferandin Y, Lozach O, et al. (2007) Meriolins, a new class of cell death inducing kinase inhibitors with enhanced selectivity for cyclin-dependent kinases. Cancer Res 67:8325-8334.</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Lee J, Kim KH, Jeong S (2011) Discovery of a novel class of 2-aminopyrimidines as CDK1 and CDK2 inhibitors. Bioorg Med Chem Lett 21:4203-4205. </w:t>
      </w:r>
    </w:p>
    <w:p>
      <w:pPr>
        <w:pStyle w:val="Normal"/>
        <w:numPr>
          <w:ilvl w:val="0"/>
          <w:numId w:val="2"/>
        </w:numPr>
        <w:spacing w:lineRule="auto" w:line="360" w:before="0" w:after="0"/>
        <w:jc w:val="both"/>
        <w:rPr/>
      </w:pPr>
      <w:r>
        <w:rPr>
          <w:rFonts w:cs="Times New Roman" w:ascii="Times New Roman" w:hAnsi="Times New Roman"/>
          <w:sz w:val="24"/>
          <w:szCs w:val="24"/>
        </w:rPr>
        <w:t xml:space="preserve">Martin MP, Alam R, Betzi S, Ingles DJ, Zhu JY, Schönbrunn E (2012) A novel approach to the discovery of small-molecule ligands of CDK2. Chembiochem 13:2128-2136.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Alessi F, Quarta S, Savio M, Riva F, Rossi L, (1998). The cyclin-dependent kinase inhibitors olomoucine and roscovitine arrest human fibroblasts in G1 phase by specific inhibition of CDK2 kinase activity. Exp Cell Res 245:8-18.</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Heathcote DA, Patel H, Kroll SH, Hazel P, Periyasamy M, et al. (2010) A novel pyrazolo[1,5-a]pyrimidine is a potent inhibitor of cyclin-dependent protein kinases 1, 2, and 9, which demonstrates antitumor effects in human tumor xenografts following oral administration. J Med Chem 53:8508-8522. </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de Bruijn P, Moghaddam-Helmantel IM, de Jonge MJ, Meyer T, Lam MH, et al. (2009) Validated bioanalytical method for the quantification of RGB-286638, a novel multi-targeted protein kinase inhibitor, in human plasma and urine by liquid chromatography/tandem triple-quadrupole mass spectrometry. J Pharm Biomed Anal 50:977-982. </w:t>
      </w:r>
    </w:p>
    <w:p>
      <w:pPr>
        <w:pStyle w:val="Normal"/>
        <w:numPr>
          <w:ilvl w:val="0"/>
          <w:numId w:val="2"/>
        </w:numPr>
        <w:spacing w:lineRule="auto" w:line="360" w:before="0" w:after="0"/>
        <w:jc w:val="both"/>
        <w:rPr/>
      </w:pPr>
      <w:r>
        <w:rPr>
          <w:rFonts w:cs="Times New Roman" w:ascii="Times New Roman" w:hAnsi="Times New Roman"/>
          <w:sz w:val="24"/>
          <w:szCs w:val="24"/>
        </w:rPr>
        <w:t>Sugiyama K, Akiyama T, Shimizu M, Tamaoki T, Courage C, et al. (1999) Decrease in susceptibility toward induction of apoptosis and alteration in G1 checkpoint function as determinants of resistance of human lung cancer cells against the antisignaling drug UCN-01 (7-Hydroxystaurosporine). Cancer Res 59:4406-4412.</w:t>
      </w:r>
    </w:p>
    <w:p>
      <w:pPr>
        <w:pStyle w:val="Normal"/>
        <w:numPr>
          <w:ilvl w:val="0"/>
          <w:numId w:val="2"/>
        </w:numPr>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Federico M, Symonds CE, Bagella L, Rizzolio F, Fanale D, et al. (2010) R-Roscovitine (Seliciclib) prevents DNA damage-induced cyclin A1 upregulation and hinders non-homologous end-joining (NHEJ) DNA repair. Mol Cancer 9:208.</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Table S2. Hydrogen bond distance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tbl>
      <w:tblPr>
        <w:tblW w:w="9576" w:type="dxa"/>
        <w:jc w:val="left"/>
        <w:tblInd w:w="-113" w:type="dxa"/>
        <w:tblLayout w:type="fixed"/>
        <w:tblCellMar>
          <w:top w:w="0" w:type="dxa"/>
          <w:left w:w="108" w:type="dxa"/>
          <w:bottom w:w="0" w:type="dxa"/>
          <w:right w:w="108" w:type="dxa"/>
        </w:tblCellMar>
      </w:tblPr>
      <w:tblGrid>
        <w:gridCol w:w="1113"/>
        <w:gridCol w:w="2415"/>
        <w:gridCol w:w="1994"/>
        <w:gridCol w:w="1943"/>
        <w:gridCol w:w="2111"/>
      </w:tblGrid>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Drug</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Element(Atom-H)</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Element(Atom-A)</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Distance (&lt;  2.500)</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CNE1</w:t>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506)Asn 23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7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50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1719)Glu188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7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50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2724)Val 250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7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H(2506)Asn 236  </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2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9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1719)Glu 188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4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50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1719)Glu 188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1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50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2724)Val 250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3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aicale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7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40)Leu2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4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eniposid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59)Lys 10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7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8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24)Val 25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4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CT020312</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8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24)Val 25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51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176)Asp 34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2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7</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ilymar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25)Trp 9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8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8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40)Leu 2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hrys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7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40)Leu 2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4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9</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imvastat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506)Asn 23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3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50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40)Leu 2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1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ZD5438</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506)Asn 23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3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8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24)Val 25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el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506)Asn 23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4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7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40)Leu 2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5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7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2740)Leu 251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4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59)Lys 10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2)</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7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25)Trp 9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8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7-Dimethoxyflavo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826)Tyr25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0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0332991</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25)Trp9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5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50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176)Asp 34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9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erber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826)Tyr25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9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urcum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506)Asn 23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3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8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719)Glu 18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4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506)Asn 23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1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6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40)Leu 2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4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6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40)Leu 2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2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amma-Tocopher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60)Lys 10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6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51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2360)Pro 228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2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anguinar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21)Asn 34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1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aurospor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9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24)Val 25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5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ryostatin-1</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506)Asn 23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5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6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52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719)Glu 18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5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allic acid</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60)Lys 10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4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2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5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1718)Glu 188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2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5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1718)Glu 188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6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5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351)Ser 22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3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5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724)Val 25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9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CND3</w:t>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el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69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64)Tyr 3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2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69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910)Tyr 19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2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69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086)Asp 8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9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69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2733)Leu 186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0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69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086)Asp 8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8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241)Ala 15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367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6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038)Asn 8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367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2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69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086)Asp 8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0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CND1</w:t>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urcum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93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1733)Ser 131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1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93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251)Gln 10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3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aicale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92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71)Lys 9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7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7-hydroxycoumar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91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7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7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urvalanolA</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94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1251)Gln 100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9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94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71)Lys 9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8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rcyriaflav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92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251)Gln 10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8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thacrynic acid</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253)Gln 10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3902)</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260)Gln 10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390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9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CNA1</w:t>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7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83)Glu 26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1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8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78)Glu 26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4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8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4)Lys 26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9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0332991</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8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7)Glu 17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1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6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4)Lys 26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6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7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4)Lys 26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5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7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63)Phe 26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0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7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78)Glu 26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53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8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79)Glu 26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5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8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4)Lys 26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5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8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92)Ile 27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0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Roscovit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220)Ala 30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22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9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5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077)Phe 3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3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7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077)Phe 3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7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5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35)Leu 26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4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5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077)Phe 3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9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7</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3'-Diindolylmetha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4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077)Phe 3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8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5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79)Glu 26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7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5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78)Glu 26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7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5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04)Ala 30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9</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urcum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6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Asn 17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8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el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5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6)Glu 230</w:t>
            </w:r>
          </w:p>
        </w:tc>
        <w:tc>
          <w:tcPr>
            <w:tcW w:w="21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568)Asn 22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22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4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3257)Asn 31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22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7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108)Asn 17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423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8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7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Asn 17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6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CT020312</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7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47)Gln 31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9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9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79)Glu 26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3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ZD5438</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6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78)Glu 26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4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3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4)Lys 26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4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DK6</w:t>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NU</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Val 10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4092)</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2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9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HEMBL1230169</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Val 10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409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5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0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Val 10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4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1182)Asp 104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9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4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8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4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49)Asp 102</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0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dirub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Val 10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8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3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0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01)Glu 9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0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Val 10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8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4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82)Asp 1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8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4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4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iset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5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82)Asp 1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9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urcum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6)Lys 4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8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8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142)Asp 16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8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4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1)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0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2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40)Asp 16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9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7</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aikosaponin A</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7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859)Asp 1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1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8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40)Asp 16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1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0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8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0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6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20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82)Asp 1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6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 Val 10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2)</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6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2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922)Gln 14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1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9</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ZD5438</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2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5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3'-diindolymetha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1122)His 10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01)Glu 9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6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0332991</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6)Lys 4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8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5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4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225)Thr 10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5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4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1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pigen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0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82)Asp 1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0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ilibin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Val 10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8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3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225)Thr 10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3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3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0)Ile 1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2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cacet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6)Lys 4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4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0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82)Asp 1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5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922)Gln 14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1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922)Gln 14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01)Glu 9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5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hrys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 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2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82)Asp 1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2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minopurvalan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3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8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3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922)Gln 14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1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4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1122)His 10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0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922)Gln 14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2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01)Glu 9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3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CT020312</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3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4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7-dimethoxyflavo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Val 10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137)Val 10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408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0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01)Glu 9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6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ecurs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6)Lys 4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3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142)Asp 16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0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el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922)Gln 14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1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1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33)Val 10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9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aclitaxe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902)Lys 14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3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39)Gly 2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4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8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40)Asp 16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4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46)Lys 4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9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3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182)Asp 10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8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indes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6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95) Glu 1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1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18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37) Gly 2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7</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eniposid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139)Gly 2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089)</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9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DK2</w:t>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9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386)Asp 1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5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0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75)Ile 1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5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0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85)Asn 132</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aunorubic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0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75)Ile 10</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7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1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387)Asp 1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2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cetosid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145)Lys 12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8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0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02)Asp 12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9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0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387)Asp 1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0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0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85)Asn 132</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1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1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651)Glu 162</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2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2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821)Glu 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3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lavopirid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8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426)Asp 8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2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8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369)Leu 8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4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urcum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07)Glu 1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8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369)Leu 8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9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Quercet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388)Asp 14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3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822)Glu 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0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65)Gln 13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3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7</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lof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386)Asp 1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8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HEMBL1234833</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9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386)Asp 1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2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9</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CH72965_Dinaclib</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30)Thr 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5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8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58)Gly 1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7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is-Resveratrol</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821)Glu 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6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2)Thr 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6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387)Asp 1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8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oscovit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8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2)Thr 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9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9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41)Ser 4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4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elarab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O(2387)Asp 1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3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2)Thr 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96</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thotrexat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544)Lys 3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2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46)Tyr 1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9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27)Thr 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8)</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3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9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1369)Leu 83</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1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D0332991</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9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387)Asp 1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7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dirub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H(246)Tyr 15 </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27)Thr 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5)</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CT020312</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145)Lys 12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8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4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3'-Diindolymetha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6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2)Thr 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7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ZD5438</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8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2)Thr 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0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eniposid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145)Lys 129</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8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hrysin</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46)Tyr 1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6)</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6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821)Glu 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28</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SO</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85)Asn 132</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995</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65)Gln 13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10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riolin3</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544)Lys 3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48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47</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63)</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2)Thr 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9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GB286638</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388)Asp 145</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4)</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42</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910)</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2)Thr 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37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7-Dimethoxyflavo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227)Thr 14</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48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07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5</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U55</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68)</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821)Glu 51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71</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1)</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O(2387)Asp 145  </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694</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4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2)</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2102)Asp 12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93</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6</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ariolin B</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76)</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821)Glu 51</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49</w:t>
            </w:r>
          </w:p>
        </w:tc>
      </w:tr>
      <w:tr>
        <w:trPr>
          <w:trHeight w:val="288" w:hRule="atLeast"/>
        </w:trPr>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7</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Mercaptopurine</w:t>
            </w:r>
          </w:p>
        </w:tc>
        <w:tc>
          <w:tcPr>
            <w:tcW w:w="19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4857)</w:t>
            </w:r>
          </w:p>
        </w:tc>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752)Thr 47</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88</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Emphasis">
    <w:name w:val="Emphasis"/>
    <w:basedOn w:val="DefaultParagraphFont"/>
    <w:qFormat/>
    <w:rPr>
      <w:i/>
      <w:iCs/>
    </w:rPr>
  </w:style>
  <w:style w:type="character" w:styleId="NoSpacingChar">
    <w:name w:val="No Spacing Char"/>
    <w:basedOn w:val="DefaultParagraphFont"/>
    <w:qFormat/>
    <w:rPr>
      <w:sz w:val="22"/>
      <w:szCs w:val="22"/>
      <w:lang w:val="en-US" w:bidi="ar-SA"/>
    </w:rPr>
  </w:style>
  <w:style w:type="character" w:styleId="SubtleEmphasis">
    <w:name w:val="Subtle Emphasis"/>
    <w:basedOn w:val="DefaultParagraphFont"/>
    <w:qFormat/>
    <w:rPr>
      <w:i/>
      <w:iCs/>
      <w:color w:val="808080"/>
    </w:rPr>
  </w:style>
  <w:style w:type="character" w:styleId="Highlight">
    <w:name w:val="highlight"/>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rugbank.ca/"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3T08:14:00Z</dcterms:created>
  <dc:creator>jnias4</dc:creator>
  <dc:description/>
  <cp:keywords/>
  <dc:language>en-US</dc:language>
  <cp:lastModifiedBy>Kaiser Jamil</cp:lastModifiedBy>
  <dcterms:modified xsi:type="dcterms:W3CDTF">2013-12-16T09:02:00Z</dcterms:modified>
  <cp:revision>44</cp:revision>
  <dc:subject/>
  <dc:title/>
</cp:coreProperties>
</file>